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530" w:type="dxa"/>
        <w:tblInd w:w="-545" w:type="dxa"/>
        <w:tblLook w:val="04A0" w:firstRow="1" w:lastRow="0" w:firstColumn="1" w:lastColumn="0" w:noHBand="0" w:noVBand="1"/>
      </w:tblPr>
      <w:tblGrid>
        <w:gridCol w:w="5130"/>
        <w:gridCol w:w="2520"/>
        <w:gridCol w:w="2880"/>
      </w:tblGrid>
      <w:tr w:rsidR="0026029D" w:rsidRPr="00D85659" w14:paraId="4F50D627" w14:textId="77777777" w:rsidTr="004D3956">
        <w:trPr>
          <w:tblHeader/>
        </w:trPr>
        <w:tc>
          <w:tcPr>
            <w:tcW w:w="5130" w:type="dxa"/>
          </w:tcPr>
          <w:p w14:paraId="0A111DCD" w14:textId="77777777" w:rsidR="0026029D" w:rsidRPr="00582087" w:rsidRDefault="0026029D" w:rsidP="00582087">
            <w:pPr>
              <w:jc w:val="center"/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</w:pPr>
            <w:r w:rsidRPr="00582087"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  <w:t>Quotation</w:t>
            </w:r>
          </w:p>
          <w:p w14:paraId="0403E789" w14:textId="1C97E3F6" w:rsidR="00D85659" w:rsidRPr="00582087" w:rsidRDefault="00D85659" w:rsidP="00582087">
            <w:pPr>
              <w:jc w:val="center"/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14:paraId="24D62C8B" w14:textId="77777777" w:rsidR="0026029D" w:rsidRPr="00582087" w:rsidRDefault="0026029D" w:rsidP="00582087">
            <w:pPr>
              <w:jc w:val="center"/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</w:pPr>
            <w:r w:rsidRPr="00582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</w:tc>
        <w:tc>
          <w:tcPr>
            <w:tcW w:w="2880" w:type="dxa"/>
          </w:tcPr>
          <w:p w14:paraId="477785B2" w14:textId="77777777" w:rsidR="0026029D" w:rsidRPr="00582087" w:rsidRDefault="0026029D" w:rsidP="00582087">
            <w:pPr>
              <w:jc w:val="center"/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</w:pPr>
            <w:r w:rsidRPr="00582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</w:tr>
      <w:tr w:rsidR="0026029D" w:rsidRPr="00D85659" w14:paraId="395CE13E" w14:textId="77777777" w:rsidTr="003D1338">
        <w:tc>
          <w:tcPr>
            <w:tcW w:w="5130" w:type="dxa"/>
          </w:tcPr>
          <w:p w14:paraId="133CC0A5" w14:textId="77777777" w:rsidR="0026029D" w:rsidRDefault="00D85659" w:rsidP="005820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time we gave treatment, we talked to grandpa. That formed a bond 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with the patient. Like, when we gave bed bath, we always initiated a conversation regardless of his response. But, when he made a response, we felt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appy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proud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at he got better after receiving our care.</w:t>
            </w:r>
          </w:p>
          <w:p w14:paraId="6B3483DC" w14:textId="54105FEC" w:rsidR="00D85659" w:rsidRPr="00D85659" w:rsidRDefault="00D85659" w:rsidP="005820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3D746E2" w14:textId="44837D31" w:rsidR="00D85659" w:rsidRDefault="00D85659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ppy </w:t>
            </w:r>
          </w:p>
          <w:p w14:paraId="03669C98" w14:textId="77777777" w:rsidR="00D85659" w:rsidRPr="00D85659" w:rsidRDefault="00D85659" w:rsidP="0058208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B38C20" w14:textId="129213E4" w:rsidR="0047041D" w:rsidRPr="00D85659" w:rsidRDefault="00D85659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ud </w:t>
            </w:r>
          </w:p>
        </w:tc>
        <w:tc>
          <w:tcPr>
            <w:tcW w:w="2880" w:type="dxa"/>
          </w:tcPr>
          <w:p w14:paraId="7B13958B" w14:textId="06304CD8" w:rsidR="004D3956" w:rsidRPr="00574EF4" w:rsidRDefault="00D85659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eastAsia="Calibri" w:hAnsi="Times New Roman" w:cs="Times New Roman"/>
                <w:sz w:val="24"/>
                <w:szCs w:val="24"/>
              </w:rPr>
              <w:t>Self-perception</w:t>
            </w:r>
          </w:p>
        </w:tc>
      </w:tr>
      <w:tr w:rsidR="0026029D" w:rsidRPr="00D85659" w14:paraId="2906DF82" w14:textId="77777777" w:rsidTr="003D1338">
        <w:tc>
          <w:tcPr>
            <w:tcW w:w="5130" w:type="dxa"/>
          </w:tcPr>
          <w:p w14:paraId="3D361270" w14:textId="77777777" w:rsidR="003D1338" w:rsidRDefault="00D85659" w:rsidP="00582087">
            <w:pPr>
              <w:spacing w:line="360" w:lineRule="auto"/>
              <w:ind w:right="386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rst time I saw, a lot of equipment such as NG tube or other devices attached with the patient’s body. We were a bit scare. It was the case that we’d 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never treated previously. But, on second thought, felt sorry for the patient, would like to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take care of the patient.</w:t>
            </w:r>
          </w:p>
          <w:p w14:paraId="3B39E928" w14:textId="1CB7409A" w:rsidR="00D85659" w:rsidRPr="00D85659" w:rsidRDefault="00D85659" w:rsidP="00582087">
            <w:pPr>
              <w:spacing w:line="360" w:lineRule="auto"/>
              <w:ind w:right="386"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7B27102" w14:textId="48B892BE" w:rsidR="0026029D" w:rsidRPr="00D85659" w:rsidRDefault="00D85659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hAnsi="Times New Roman" w:cs="Times New Roman"/>
                <w:sz w:val="24"/>
                <w:szCs w:val="24"/>
              </w:rPr>
              <w:t>take care of the patient</w:t>
            </w:r>
          </w:p>
        </w:tc>
        <w:tc>
          <w:tcPr>
            <w:tcW w:w="2880" w:type="dxa"/>
          </w:tcPr>
          <w:p w14:paraId="53A62C85" w14:textId="40904FBE" w:rsidR="0026029D" w:rsidRPr="00574EF4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Sympath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with patients</w:t>
            </w:r>
          </w:p>
        </w:tc>
      </w:tr>
      <w:tr w:rsidR="0026029D" w:rsidRPr="00D85659" w14:paraId="24199D0A" w14:textId="77777777" w:rsidTr="003D1338">
        <w:tc>
          <w:tcPr>
            <w:tcW w:w="5130" w:type="dxa"/>
          </w:tcPr>
          <w:p w14:paraId="292C83A1" w14:textId="45A83080" w:rsidR="0026029D" w:rsidRPr="00574EF4" w:rsidRDefault="00D85659" w:rsidP="00582087">
            <w:pPr>
              <w:spacing w:line="360" w:lineRule="auto"/>
              <w:ind w:right="386" w:firstLine="36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patient was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gasping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painful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In my mind, (I) thought whether the patient could make it or not. But, for now, that the patient left in peace, (I) noticed that the patient was no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longer exhausted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In my mind, (I) felt that (I) don’t want the patient to die. But, on second thought, leaving in peace would be the best way for the patient and it’s better than living in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pain and suffering.</w:t>
            </w:r>
          </w:p>
          <w:p w14:paraId="07B93501" w14:textId="27A968F7" w:rsidR="00D85659" w:rsidRPr="00D85659" w:rsidRDefault="00D85659" w:rsidP="00582087">
            <w:pPr>
              <w:spacing w:line="360" w:lineRule="auto"/>
              <w:ind w:right="386" w:first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</w:tcPr>
          <w:p w14:paraId="66E25EB4" w14:textId="77777777" w:rsidR="00574EF4" w:rsidRPr="00D85659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>gasping</w:t>
            </w:r>
          </w:p>
          <w:p w14:paraId="415BBA03" w14:textId="77777777" w:rsidR="00574EF4" w:rsidRPr="00574EF4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>painful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F74356F" w14:textId="346F2A0B" w:rsidR="00574EF4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eastAsia="Calibri" w:hAnsi="Times New Roman" w:cs="Times New Roman"/>
                <w:sz w:val="24"/>
                <w:szCs w:val="24"/>
              </w:rPr>
              <w:t>longer exhausted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7ACC941" w14:textId="443AA944" w:rsidR="00574EF4" w:rsidRPr="00574EF4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and suffering.</w:t>
            </w:r>
          </w:p>
          <w:p w14:paraId="6733125F" w14:textId="6D22B0B7" w:rsidR="003D1338" w:rsidRPr="00D85659" w:rsidRDefault="003D1338" w:rsidP="0058208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951B924" w14:textId="2431B70D" w:rsidR="003D1338" w:rsidRPr="00574EF4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feel glad when patients are released from suffering</w:t>
            </w:r>
          </w:p>
          <w:p w14:paraId="2D54AA65" w14:textId="041AB2D9" w:rsidR="0026029D" w:rsidRPr="00D85659" w:rsidRDefault="0026029D" w:rsidP="005820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338" w:rsidRPr="00D85659" w14:paraId="15B09176" w14:textId="77777777" w:rsidTr="003D1338">
        <w:tc>
          <w:tcPr>
            <w:tcW w:w="5130" w:type="dxa"/>
          </w:tcPr>
          <w:p w14:paraId="7FA3F68D" w14:textId="00BCCFC1" w:rsidR="00D85659" w:rsidRPr="00D85659" w:rsidRDefault="00D85659" w:rsidP="00582087">
            <w:pPr>
              <w:spacing w:line="360" w:lineRule="auto"/>
              <w:ind w:right="386" w:firstLine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 may be unable to tell them apart, between experience and emotions. Like, about emotions,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we might cry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en a patient is dying, might cry,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eyes become moist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>, sad. It is not supposed to cry like this. (We) should be their rock.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</w:t>
            </w:r>
          </w:p>
          <w:p w14:paraId="0E73F7C8" w14:textId="65CEBF07" w:rsidR="003D1338" w:rsidRPr="00D85659" w:rsidRDefault="003D1338" w:rsidP="005820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</w:tcPr>
          <w:p w14:paraId="04EB34B0" w14:textId="77777777" w:rsidR="003D1338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 xml:space="preserve">we might cry </w:t>
            </w:r>
          </w:p>
          <w:p w14:paraId="11F5626A" w14:textId="7C418E7B" w:rsidR="00574EF4" w:rsidRPr="00574EF4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eyes become moist</w:t>
            </w:r>
          </w:p>
        </w:tc>
        <w:tc>
          <w:tcPr>
            <w:tcW w:w="2880" w:type="dxa"/>
          </w:tcPr>
          <w:p w14:paraId="2188281C" w14:textId="493F404E" w:rsidR="003D1338" w:rsidRPr="00574EF4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 xml:space="preserve">Have self-control </w:t>
            </w:r>
          </w:p>
          <w:p w14:paraId="0DCD3D2D" w14:textId="4EF4D47A" w:rsidR="003D1338" w:rsidRPr="00D85659" w:rsidRDefault="003D1338" w:rsidP="005820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29D" w:rsidRPr="00D85659" w14:paraId="372985DD" w14:textId="77777777" w:rsidTr="003D1338">
        <w:tc>
          <w:tcPr>
            <w:tcW w:w="5130" w:type="dxa"/>
          </w:tcPr>
          <w:p w14:paraId="0EA2BEDE" w14:textId="77777777" w:rsidR="00D85659" w:rsidRDefault="00D85659" w:rsidP="0058208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     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emed like the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patient breathed faster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the respiratory rate was high. But, after administering medication, (the patient) did not calm. That, (we) felt sad and 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sorry, like their families. But, as a nurse, (we) must be a rock for their families, and let them see that we were stabl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14:paraId="05AA52E4" w14:textId="723FA4D0" w:rsidR="003D1338" w:rsidRPr="00D85659" w:rsidRDefault="00D85659" w:rsidP="005820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723AA887" w14:textId="69D1F214" w:rsidR="003D1338" w:rsidRPr="00D85659" w:rsidRDefault="00D85659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hAnsi="Times New Roman" w:cs="Times New Roman"/>
                <w:sz w:val="24"/>
                <w:szCs w:val="24"/>
              </w:rPr>
              <w:t>patient breathed faster</w:t>
            </w:r>
            <w:r w:rsidRPr="00D856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14:paraId="42AC486C" w14:textId="6661D7F3" w:rsidR="004D3956" w:rsidRPr="00574EF4" w:rsidRDefault="00574EF4" w:rsidP="00582087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 xml:space="preserve">culturally sensitive </w:t>
            </w:r>
          </w:p>
          <w:p w14:paraId="07332E02" w14:textId="77777777" w:rsidR="004D3956" w:rsidRPr="00D85659" w:rsidRDefault="004D3956" w:rsidP="005820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60299F" w14:textId="71C4733E" w:rsidR="0026029D" w:rsidRPr="00D85659" w:rsidRDefault="0026029D" w:rsidP="005820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41D" w:rsidRPr="00D85659" w14:paraId="0CB1EFD9" w14:textId="77777777" w:rsidTr="003D1338">
        <w:tc>
          <w:tcPr>
            <w:tcW w:w="5130" w:type="dxa"/>
          </w:tcPr>
          <w:p w14:paraId="1739F7AE" w14:textId="77777777" w:rsidR="0047041D" w:rsidRDefault="00D85659" w:rsidP="00582087">
            <w:pPr>
              <w:spacing w:line="360" w:lineRule="auto"/>
              <w:ind w:right="386" w:firstLine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case was grandma with CA lung. She was a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uddhist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honored Buddhadasa Bhikkhu. So, we read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Dhamma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ook to her. Reminded her of the Buddha, asked her to chant together and grandma did as we asked. Grandma could not live without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medication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>. Anyway, at that moment, we thought we would do our bes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14:paraId="4F01459A" w14:textId="70520FED" w:rsidR="00D85659" w:rsidRPr="00D85659" w:rsidRDefault="00D85659" w:rsidP="00582087">
            <w:pPr>
              <w:spacing w:line="360" w:lineRule="auto"/>
              <w:ind w:right="386"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3BFF7A2" w14:textId="77777777" w:rsidR="00574EF4" w:rsidRPr="00574EF4" w:rsidRDefault="00574EF4" w:rsidP="00582087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eastAsia="Calibri" w:hAnsi="Times New Roman" w:cs="Times New Roman"/>
                <w:sz w:val="24"/>
                <w:szCs w:val="24"/>
              </w:rPr>
              <w:t>Buddhist</w:t>
            </w:r>
          </w:p>
          <w:p w14:paraId="7B552C07" w14:textId="77777777" w:rsidR="00574EF4" w:rsidRPr="00574EF4" w:rsidRDefault="00574EF4" w:rsidP="00582087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Dhamma</w:t>
            </w:r>
          </w:p>
          <w:p w14:paraId="6C79460C" w14:textId="4EFDD806" w:rsidR="00574EF4" w:rsidRPr="00574EF4" w:rsidRDefault="00574EF4" w:rsidP="00582087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  <w:p w14:paraId="29CAB74A" w14:textId="189B9B22" w:rsidR="004D3956" w:rsidRPr="00D85659" w:rsidRDefault="004D3956" w:rsidP="0058208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B144F" w14:textId="77777777" w:rsidR="00F04BDD" w:rsidRPr="00D85659" w:rsidRDefault="00F04BDD" w:rsidP="0058208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D8085F" w14:textId="60E65877" w:rsidR="004D3956" w:rsidRPr="00D85659" w:rsidRDefault="004D3956" w:rsidP="0058208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0C62623" w14:textId="2030644C" w:rsidR="0047041D" w:rsidRPr="00574EF4" w:rsidRDefault="00574EF4" w:rsidP="00582087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Treating patients</w:t>
            </w:r>
          </w:p>
        </w:tc>
      </w:tr>
      <w:tr w:rsidR="00F04BDD" w:rsidRPr="00D85659" w14:paraId="2FFCFC62" w14:textId="77777777" w:rsidTr="003D1338">
        <w:tc>
          <w:tcPr>
            <w:tcW w:w="5130" w:type="dxa"/>
          </w:tcPr>
          <w:p w14:paraId="23C1F227" w14:textId="62DBFEB8" w:rsidR="00D85659" w:rsidRPr="00D85659" w:rsidRDefault="00D85659" w:rsidP="00582087">
            <w:pPr>
              <w:spacing w:line="360" w:lineRule="auto"/>
              <w:ind w:right="386" w:firstLine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 must emphasize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patient-centered care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provide care that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touches patient’s heart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understand their social context and beliefs. Like, being able to 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provide care for the patients that include all aspects. Focus on providing holistic care, on emotions.</w:t>
            </w:r>
          </w:p>
          <w:p w14:paraId="214B1739" w14:textId="478355F8" w:rsidR="00F04BDD" w:rsidRPr="00D85659" w:rsidRDefault="00F04BDD" w:rsidP="005820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4E0EB54" w14:textId="77777777" w:rsidR="00574EF4" w:rsidRPr="00574EF4" w:rsidRDefault="00D85659" w:rsidP="00582087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hAnsi="Times New Roman" w:cs="Times New Roman"/>
                <w:sz w:val="24"/>
                <w:szCs w:val="24"/>
              </w:rPr>
              <w:t>patient-centered care</w:t>
            </w:r>
            <w:r w:rsidR="00574EF4">
              <w:t xml:space="preserve"> </w:t>
            </w:r>
          </w:p>
          <w:p w14:paraId="58C6B2CF" w14:textId="6B09DFF0" w:rsidR="00F04BDD" w:rsidRPr="00574EF4" w:rsidRDefault="00574EF4" w:rsidP="00582087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touches patient’s heart</w:t>
            </w:r>
          </w:p>
        </w:tc>
        <w:tc>
          <w:tcPr>
            <w:tcW w:w="2880" w:type="dxa"/>
          </w:tcPr>
          <w:p w14:paraId="59C68584" w14:textId="191E7B52" w:rsidR="00F04BDD" w:rsidRPr="00574EF4" w:rsidRDefault="00574EF4" w:rsidP="00582087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Protecting terminal patients’</w:t>
            </w:r>
          </w:p>
        </w:tc>
      </w:tr>
      <w:tr w:rsidR="0047041D" w:rsidRPr="00D85659" w14:paraId="2AD1E2AA" w14:textId="77777777" w:rsidTr="003D1338">
        <w:tc>
          <w:tcPr>
            <w:tcW w:w="5130" w:type="dxa"/>
          </w:tcPr>
          <w:p w14:paraId="001096C6" w14:textId="77777777" w:rsidR="00F04BDD" w:rsidRPr="00574EF4" w:rsidRDefault="00D85659" w:rsidP="00582087">
            <w:pPr>
              <w:spacing w:line="360" w:lineRule="auto"/>
              <w:ind w:right="386" w:firstLine="36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en taking temperature, grandpa had a fever, high temperature. When taking his temperature, (we)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</w:rPr>
              <w:t>felt sorry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him, we always tried to give tepid sponge. (We) want him to feel comfortable, want to decrease the temperature. Like, we were 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bonded with the patient. Like, we were one of the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family members.</w:t>
            </w:r>
          </w:p>
          <w:p w14:paraId="176B16DE" w14:textId="16B6DB87" w:rsidR="00D85659" w:rsidRPr="00D85659" w:rsidRDefault="00D85659" w:rsidP="00582087">
            <w:pPr>
              <w:spacing w:line="360" w:lineRule="auto"/>
              <w:ind w:right="386" w:firstLine="36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520" w:type="dxa"/>
          </w:tcPr>
          <w:p w14:paraId="1523E9B4" w14:textId="47FF768F" w:rsidR="00F04BDD" w:rsidRPr="00D85659" w:rsidRDefault="00D85659" w:rsidP="00582087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hAnsi="Times New Roman" w:cs="Times New Roman"/>
                <w:sz w:val="24"/>
                <w:szCs w:val="24"/>
              </w:rPr>
              <w:t>family members</w:t>
            </w:r>
          </w:p>
          <w:p w14:paraId="5258E0A9" w14:textId="77777777" w:rsidR="00F04BDD" w:rsidRPr="00D85659" w:rsidRDefault="00F04BDD" w:rsidP="005820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8FF45" w14:textId="543C9714" w:rsidR="00F04BDD" w:rsidRPr="00D85659" w:rsidRDefault="00F04BDD" w:rsidP="0058208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B45AB85" w14:textId="4414B75C" w:rsidR="0047041D" w:rsidRPr="00582087" w:rsidRDefault="00582087" w:rsidP="00582087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82087">
              <w:rPr>
                <w:rFonts w:ascii="Times New Roman" w:hAnsi="Times New Roman" w:cs="Times New Roman"/>
                <w:sz w:val="24"/>
                <w:szCs w:val="24"/>
              </w:rPr>
              <w:t>Having good relationships</w:t>
            </w:r>
          </w:p>
        </w:tc>
      </w:tr>
      <w:tr w:rsidR="0047041D" w:rsidRPr="00D85659" w14:paraId="2984D277" w14:textId="77777777" w:rsidTr="003D1338">
        <w:tc>
          <w:tcPr>
            <w:tcW w:w="5130" w:type="dxa"/>
          </w:tcPr>
          <w:p w14:paraId="05E4A0B4" w14:textId="3228AD0F" w:rsidR="0047041D" w:rsidRDefault="00D85659" w:rsidP="00D85659">
            <w:pPr>
              <w:spacing w:line="360" w:lineRule="auto"/>
              <w:ind w:right="386" w:firstLine="360"/>
              <w:jc w:val="thaiDistribut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Palliative comes with ethics. We must respect the patients. We have to keep a secret. It’s not the patient, …information from the families, I mean the families didn’t want to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tell the patient the truth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want us to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keep it secret from the patient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>. So, we have a conflict in my mind – whether or not we should tell the patient about the patient’s conditions.</w:t>
            </w:r>
          </w:p>
          <w:p w14:paraId="50F159F7" w14:textId="6E77D2F3" w:rsidR="00D85659" w:rsidRPr="00D85659" w:rsidRDefault="00D85659" w:rsidP="00D85659">
            <w:pPr>
              <w:spacing w:line="360" w:lineRule="auto"/>
              <w:ind w:right="386" w:firstLine="36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A28EC4C" w14:textId="5AB4835F" w:rsidR="00574EF4" w:rsidRDefault="00574EF4" w:rsidP="00D85659">
            <w:pPr>
              <w:pStyle w:val="a4"/>
              <w:numPr>
                <w:ilvl w:val="0"/>
                <w:numId w:val="4"/>
              </w:num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ll the patient the truth </w:t>
            </w:r>
          </w:p>
          <w:p w14:paraId="5A20AA0D" w14:textId="77777777" w:rsidR="00574EF4" w:rsidRPr="00574EF4" w:rsidRDefault="00574EF4" w:rsidP="00574EF4">
            <w:pPr>
              <w:pStyle w:val="a4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53A23" w14:textId="6B14DB2B" w:rsidR="0047041D" w:rsidRPr="00D85659" w:rsidRDefault="00574EF4" w:rsidP="00D85659">
            <w:pPr>
              <w:pStyle w:val="a4"/>
              <w:numPr>
                <w:ilvl w:val="0"/>
                <w:numId w:val="4"/>
              </w:num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eep it secret from the patient</w:t>
            </w:r>
          </w:p>
        </w:tc>
        <w:tc>
          <w:tcPr>
            <w:tcW w:w="2880" w:type="dxa"/>
          </w:tcPr>
          <w:p w14:paraId="07642FA7" w14:textId="71221884" w:rsidR="0047041D" w:rsidRPr="00574EF4" w:rsidRDefault="00574EF4" w:rsidP="00574EF4">
            <w:pPr>
              <w:pStyle w:val="a4"/>
              <w:numPr>
                <w:ilvl w:val="0"/>
                <w:numId w:val="4"/>
              </w:num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574EF4">
              <w:rPr>
                <w:rFonts w:ascii="Times New Roman" w:hAnsi="Times New Roman" w:cs="Times New Roman"/>
                <w:sz w:val="24"/>
                <w:szCs w:val="24"/>
              </w:rPr>
              <w:t>Have self-esteem</w:t>
            </w:r>
          </w:p>
        </w:tc>
      </w:tr>
      <w:tr w:rsidR="00D85659" w:rsidRPr="00D85659" w14:paraId="59DC10EA" w14:textId="77777777" w:rsidTr="003D1338">
        <w:tc>
          <w:tcPr>
            <w:tcW w:w="5130" w:type="dxa"/>
          </w:tcPr>
          <w:p w14:paraId="34B3B277" w14:textId="5245C5A2" w:rsidR="00D85659" w:rsidRDefault="00D85659" w:rsidP="00D85659">
            <w:pPr>
              <w:spacing w:line="360" w:lineRule="auto"/>
              <w:ind w:right="386" w:firstLine="360"/>
              <w:jc w:val="thaiDistribut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 are not sure that the patients could hear it, but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</w:rPr>
              <w:t>we will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talk about positive things, </w:t>
            </w:r>
            <w:r w:rsidRPr="00574EF4">
              <w:rPr>
                <w:rFonts w:ascii="Times New Roman" w:eastAsia="Calibri" w:hAnsi="Times New Roman" w:cs="Times New Roman"/>
                <w:sz w:val="24"/>
                <w:szCs w:val="24"/>
              </w:rPr>
              <w:t>comfort them,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lp them to accept their conditions. For some 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families who cannot accept it, cry and whine, we will comfort them and recommend them to take good care of the patient because this is end-of-life stag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14:paraId="5B939C78" w14:textId="0A6736F3" w:rsidR="00D85659" w:rsidRPr="00D85659" w:rsidRDefault="00D85659" w:rsidP="00D85659">
            <w:pPr>
              <w:spacing w:line="360" w:lineRule="auto"/>
              <w:ind w:right="386" w:firstLine="360"/>
              <w:jc w:val="thaiDistribute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520" w:type="dxa"/>
          </w:tcPr>
          <w:p w14:paraId="48E67CB6" w14:textId="02104993" w:rsidR="00D85659" w:rsidRPr="00D85659" w:rsidRDefault="00574EF4" w:rsidP="00574EF4">
            <w:pPr>
              <w:pStyle w:val="a4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>alk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out positive things, </w:t>
            </w:r>
          </w:p>
        </w:tc>
        <w:tc>
          <w:tcPr>
            <w:tcW w:w="2880" w:type="dxa"/>
          </w:tcPr>
          <w:p w14:paraId="4D4B3925" w14:textId="45E344F9" w:rsidR="00D85659" w:rsidRPr="00D85659" w:rsidRDefault="00574EF4" w:rsidP="00D8565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54B07">
              <w:rPr>
                <w:rFonts w:ascii="Times New Roman" w:hAnsi="Times New Roman" w:cs="Times New Roman"/>
                <w:sz w:val="24"/>
                <w:szCs w:val="24"/>
              </w:rPr>
              <w:t>Sympathize with patients</w:t>
            </w:r>
          </w:p>
        </w:tc>
      </w:tr>
    </w:tbl>
    <w:p w14:paraId="3C779A9E" w14:textId="77777777" w:rsidR="0026029D" w:rsidRPr="00D85659" w:rsidRDefault="0026029D">
      <w:pPr>
        <w:rPr>
          <w:rFonts w:ascii="Times New Roman" w:hAnsi="Times New Roman" w:cs="Times New Roman"/>
          <w:sz w:val="24"/>
          <w:szCs w:val="24"/>
        </w:rPr>
      </w:pPr>
    </w:p>
    <w:sectPr w:rsidR="0026029D" w:rsidRPr="00D85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50913"/>
    <w:multiLevelType w:val="hybridMultilevel"/>
    <w:tmpl w:val="9C026D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EB32F3"/>
    <w:multiLevelType w:val="hybridMultilevel"/>
    <w:tmpl w:val="FC4484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523EB7"/>
    <w:multiLevelType w:val="hybridMultilevel"/>
    <w:tmpl w:val="84E4C7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6C536E"/>
    <w:multiLevelType w:val="hybridMultilevel"/>
    <w:tmpl w:val="CE729A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517553">
    <w:abstractNumId w:val="1"/>
  </w:num>
  <w:num w:numId="2" w16cid:durableId="467750676">
    <w:abstractNumId w:val="2"/>
  </w:num>
  <w:num w:numId="3" w16cid:durableId="121847245">
    <w:abstractNumId w:val="3"/>
  </w:num>
  <w:num w:numId="4" w16cid:durableId="1851218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9D"/>
    <w:rsid w:val="000B49B1"/>
    <w:rsid w:val="0026029D"/>
    <w:rsid w:val="002C329C"/>
    <w:rsid w:val="003D1338"/>
    <w:rsid w:val="0047041D"/>
    <w:rsid w:val="004D3956"/>
    <w:rsid w:val="00574EF4"/>
    <w:rsid w:val="00582087"/>
    <w:rsid w:val="00D85659"/>
    <w:rsid w:val="00EC4D37"/>
    <w:rsid w:val="00F0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D3B6"/>
  <w15:chartTrackingRefBased/>
  <w15:docId w15:val="{53B528EA-5424-42EF-94C9-9EC84111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0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D1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7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iporn Sukcharoen</dc:creator>
  <cp:keywords/>
  <dc:description/>
  <cp:lastModifiedBy>USER</cp:lastModifiedBy>
  <cp:revision>3</cp:revision>
  <dcterms:created xsi:type="dcterms:W3CDTF">2023-03-10T13:31:00Z</dcterms:created>
  <dcterms:modified xsi:type="dcterms:W3CDTF">2023-03-10T13:42:00Z</dcterms:modified>
</cp:coreProperties>
</file>